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613022" w14:textId="4E33E7F9" w:rsidR="00FA2603" w:rsidRDefault="004268C7">
      <w:pPr>
        <w:rPr>
          <w:b/>
          <w:bCs/>
          <w:sz w:val="16"/>
          <w:szCs w:val="16"/>
          <w:lang w:val="en-US"/>
        </w:rPr>
      </w:pPr>
      <w:r w:rsidRPr="00814F36">
        <w:rPr>
          <w:b/>
          <w:bCs/>
          <w:sz w:val="16"/>
          <w:szCs w:val="16"/>
          <w:lang w:val="en-US"/>
        </w:rPr>
        <w:t xml:space="preserve">Table </w:t>
      </w:r>
      <w:r w:rsidR="002B499B">
        <w:rPr>
          <w:b/>
          <w:bCs/>
          <w:sz w:val="16"/>
          <w:szCs w:val="16"/>
          <w:lang w:val="en-US"/>
        </w:rPr>
        <w:t>S3</w:t>
      </w:r>
      <w:r w:rsidR="006A2002">
        <w:rPr>
          <w:b/>
          <w:bCs/>
          <w:sz w:val="16"/>
          <w:szCs w:val="16"/>
          <w:lang w:val="en-US"/>
        </w:rPr>
        <w:t>:</w:t>
      </w:r>
      <w:r w:rsidR="00814F36" w:rsidRPr="00814F36">
        <w:rPr>
          <w:b/>
          <w:bCs/>
          <w:sz w:val="16"/>
          <w:szCs w:val="16"/>
          <w:lang w:val="en-US"/>
        </w:rPr>
        <w:t xml:space="preserve"> Summary of Protective Factors</w:t>
      </w:r>
    </w:p>
    <w:p w14:paraId="3AA69909" w14:textId="77777777" w:rsidR="00814F36" w:rsidRPr="00814F36" w:rsidRDefault="00814F36">
      <w:pPr>
        <w:rPr>
          <w:b/>
          <w:bCs/>
          <w:sz w:val="16"/>
          <w:szCs w:val="16"/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489"/>
        <w:gridCol w:w="1625"/>
        <w:gridCol w:w="1417"/>
        <w:gridCol w:w="2127"/>
        <w:gridCol w:w="2409"/>
      </w:tblGrid>
      <w:tr w:rsidR="004268C7" w:rsidRPr="007C793D" w14:paraId="2F29A5D5" w14:textId="77777777" w:rsidTr="008E6825">
        <w:tc>
          <w:tcPr>
            <w:tcW w:w="1489" w:type="dxa"/>
          </w:tcPr>
          <w:p w14:paraId="72186519" w14:textId="77777777" w:rsidR="004268C7" w:rsidRPr="007C793D" w:rsidRDefault="004268C7" w:rsidP="00874F14">
            <w:pPr>
              <w:rPr>
                <w:sz w:val="16"/>
                <w:szCs w:val="16"/>
              </w:rPr>
            </w:pPr>
            <w:r w:rsidRPr="007C793D">
              <w:rPr>
                <w:b/>
                <w:bCs/>
                <w:sz w:val="16"/>
                <w:szCs w:val="16"/>
              </w:rPr>
              <w:t xml:space="preserve">Focus </w:t>
            </w:r>
          </w:p>
        </w:tc>
        <w:tc>
          <w:tcPr>
            <w:tcW w:w="1625" w:type="dxa"/>
          </w:tcPr>
          <w:p w14:paraId="2CEB766E" w14:textId="77777777" w:rsidR="004268C7" w:rsidRPr="007C793D" w:rsidRDefault="004268C7" w:rsidP="00874F14">
            <w:pPr>
              <w:rPr>
                <w:sz w:val="16"/>
                <w:szCs w:val="16"/>
              </w:rPr>
            </w:pPr>
            <w:r w:rsidRPr="007C793D">
              <w:rPr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1417" w:type="dxa"/>
          </w:tcPr>
          <w:p w14:paraId="602B27A9" w14:textId="77777777" w:rsidR="004268C7" w:rsidRPr="007C793D" w:rsidRDefault="004268C7" w:rsidP="00874F14">
            <w:pPr>
              <w:rPr>
                <w:sz w:val="16"/>
                <w:szCs w:val="16"/>
              </w:rPr>
            </w:pPr>
            <w:r w:rsidRPr="007C793D">
              <w:rPr>
                <w:b/>
                <w:bCs/>
                <w:sz w:val="16"/>
                <w:szCs w:val="16"/>
              </w:rPr>
              <w:t xml:space="preserve">Country of study </w:t>
            </w:r>
          </w:p>
        </w:tc>
        <w:tc>
          <w:tcPr>
            <w:tcW w:w="2127" w:type="dxa"/>
          </w:tcPr>
          <w:p w14:paraId="729D6618" w14:textId="77777777" w:rsidR="004268C7" w:rsidRPr="007C793D" w:rsidRDefault="004268C7" w:rsidP="00874F14">
            <w:pPr>
              <w:rPr>
                <w:sz w:val="16"/>
                <w:szCs w:val="16"/>
              </w:rPr>
            </w:pPr>
            <w:r w:rsidRPr="007C793D">
              <w:rPr>
                <w:b/>
                <w:bCs/>
                <w:sz w:val="16"/>
                <w:szCs w:val="16"/>
              </w:rPr>
              <w:t xml:space="preserve">Protective Factor </w:t>
            </w:r>
          </w:p>
        </w:tc>
        <w:tc>
          <w:tcPr>
            <w:tcW w:w="2409" w:type="dxa"/>
          </w:tcPr>
          <w:p w14:paraId="1B628F8C" w14:textId="77777777" w:rsidR="004268C7" w:rsidRPr="007C793D" w:rsidRDefault="004268C7" w:rsidP="00874F14">
            <w:pPr>
              <w:rPr>
                <w:sz w:val="16"/>
                <w:szCs w:val="16"/>
              </w:rPr>
            </w:pPr>
            <w:r w:rsidRPr="007C793D">
              <w:rPr>
                <w:b/>
                <w:bCs/>
                <w:sz w:val="16"/>
                <w:szCs w:val="16"/>
              </w:rPr>
              <w:t xml:space="preserve">MH impact </w:t>
            </w:r>
          </w:p>
        </w:tc>
      </w:tr>
      <w:tr w:rsidR="004268C7" w:rsidRPr="007C793D" w14:paraId="02A5D6E7" w14:textId="77777777" w:rsidTr="008E6825">
        <w:tc>
          <w:tcPr>
            <w:tcW w:w="1489" w:type="dxa"/>
          </w:tcPr>
          <w:p w14:paraId="6BCBAA27" w14:textId="77777777" w:rsidR="004268C7" w:rsidRPr="007C793D" w:rsidRDefault="004268C7" w:rsidP="00874F14">
            <w:pPr>
              <w:rPr>
                <w:b/>
                <w:bCs/>
                <w:sz w:val="16"/>
                <w:szCs w:val="16"/>
              </w:rPr>
            </w:pPr>
            <w:r w:rsidRPr="007C793D">
              <w:rPr>
                <w:b/>
                <w:bCs/>
                <w:sz w:val="16"/>
                <w:szCs w:val="16"/>
              </w:rPr>
              <w:t>IMPACT</w:t>
            </w:r>
          </w:p>
          <w:p w14:paraId="7F4B88D5" w14:textId="77777777" w:rsidR="004268C7" w:rsidRPr="007C793D" w:rsidRDefault="004268C7" w:rsidP="00874F14">
            <w:pPr>
              <w:rPr>
                <w:b/>
                <w:bCs/>
                <w:sz w:val="16"/>
                <w:szCs w:val="16"/>
              </w:rPr>
            </w:pPr>
            <w:r w:rsidRPr="007C793D">
              <w:rPr>
                <w:b/>
                <w:bCs/>
                <w:sz w:val="16"/>
                <w:szCs w:val="16"/>
              </w:rPr>
              <w:t>Demographic Variables</w:t>
            </w:r>
          </w:p>
        </w:tc>
        <w:tc>
          <w:tcPr>
            <w:tcW w:w="1625" w:type="dxa"/>
          </w:tcPr>
          <w:p w14:paraId="0FCD5E86" w14:textId="77777777" w:rsidR="004268C7" w:rsidRPr="007C793D" w:rsidRDefault="004268C7" w:rsidP="00874F14">
            <w:pPr>
              <w:rPr>
                <w:sz w:val="16"/>
                <w:szCs w:val="16"/>
              </w:rPr>
            </w:pPr>
            <w:proofErr w:type="spellStart"/>
            <w:r w:rsidRPr="007C793D">
              <w:rPr>
                <w:sz w:val="16"/>
                <w:szCs w:val="16"/>
              </w:rPr>
              <w:t>Lubian</w:t>
            </w:r>
            <w:proofErr w:type="spellEnd"/>
            <w:r w:rsidRPr="007C793D">
              <w:rPr>
                <w:sz w:val="16"/>
                <w:szCs w:val="16"/>
              </w:rPr>
              <w:t xml:space="preserve"> &amp;Lopez</w:t>
            </w:r>
          </w:p>
          <w:p w14:paraId="54AFF9FE" w14:textId="77777777" w:rsidR="004268C7" w:rsidRPr="007C793D" w:rsidRDefault="004268C7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(2021)</w:t>
            </w:r>
          </w:p>
          <w:p w14:paraId="7E1671C4" w14:textId="77777777" w:rsidR="004268C7" w:rsidRPr="007C793D" w:rsidRDefault="004268C7" w:rsidP="00874F14">
            <w:pPr>
              <w:rPr>
                <w:sz w:val="16"/>
                <w:szCs w:val="16"/>
              </w:rPr>
            </w:pPr>
          </w:p>
          <w:p w14:paraId="3E176D01" w14:textId="77777777" w:rsidR="004268C7" w:rsidRPr="007C793D" w:rsidRDefault="004268C7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Moyer et al (2020)</w:t>
            </w:r>
          </w:p>
        </w:tc>
        <w:tc>
          <w:tcPr>
            <w:tcW w:w="1417" w:type="dxa"/>
          </w:tcPr>
          <w:p w14:paraId="23BDA27F" w14:textId="77777777" w:rsidR="004268C7" w:rsidRPr="007C793D" w:rsidRDefault="004268C7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Spain</w:t>
            </w:r>
          </w:p>
          <w:p w14:paraId="3D0FA187" w14:textId="77777777" w:rsidR="004268C7" w:rsidRPr="007C793D" w:rsidRDefault="004268C7" w:rsidP="00874F14">
            <w:pPr>
              <w:rPr>
                <w:sz w:val="16"/>
                <w:szCs w:val="16"/>
              </w:rPr>
            </w:pPr>
          </w:p>
          <w:p w14:paraId="1BB48526" w14:textId="77777777" w:rsidR="004268C7" w:rsidRPr="007C793D" w:rsidRDefault="004268C7" w:rsidP="00874F14">
            <w:pPr>
              <w:rPr>
                <w:sz w:val="16"/>
                <w:szCs w:val="16"/>
              </w:rPr>
            </w:pPr>
          </w:p>
          <w:p w14:paraId="6D2A9FE7" w14:textId="77777777" w:rsidR="004268C7" w:rsidRPr="007C793D" w:rsidRDefault="004268C7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USA</w:t>
            </w:r>
          </w:p>
        </w:tc>
        <w:tc>
          <w:tcPr>
            <w:tcW w:w="2127" w:type="dxa"/>
          </w:tcPr>
          <w:p w14:paraId="1745629F" w14:textId="77777777" w:rsidR="004268C7" w:rsidRPr="007C793D" w:rsidRDefault="004268C7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 xml:space="preserve">Higher Educational attainment </w:t>
            </w:r>
          </w:p>
        </w:tc>
        <w:tc>
          <w:tcPr>
            <w:tcW w:w="2409" w:type="dxa"/>
          </w:tcPr>
          <w:p w14:paraId="5BE5316C" w14:textId="49783F26" w:rsidR="004268C7" w:rsidRPr="007C793D" w:rsidRDefault="004268C7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 xml:space="preserve">Protective of </w:t>
            </w:r>
            <w:r w:rsidR="00E30F85">
              <w:rPr>
                <w:sz w:val="16"/>
                <w:szCs w:val="16"/>
              </w:rPr>
              <w:t>mental health</w:t>
            </w:r>
            <w:r w:rsidRPr="007C793D">
              <w:rPr>
                <w:sz w:val="16"/>
                <w:szCs w:val="16"/>
              </w:rPr>
              <w:t xml:space="preserve"> and resilience </w:t>
            </w:r>
          </w:p>
        </w:tc>
      </w:tr>
      <w:tr w:rsidR="004268C7" w:rsidRPr="007C793D" w14:paraId="463EAFEC" w14:textId="77777777" w:rsidTr="008E6825">
        <w:tc>
          <w:tcPr>
            <w:tcW w:w="1489" w:type="dxa"/>
          </w:tcPr>
          <w:p w14:paraId="2F320727" w14:textId="77777777" w:rsidR="004268C7" w:rsidRPr="007C793D" w:rsidRDefault="004268C7" w:rsidP="00874F14">
            <w:pPr>
              <w:rPr>
                <w:sz w:val="16"/>
                <w:szCs w:val="16"/>
              </w:rPr>
            </w:pPr>
          </w:p>
        </w:tc>
        <w:tc>
          <w:tcPr>
            <w:tcW w:w="1625" w:type="dxa"/>
          </w:tcPr>
          <w:p w14:paraId="2D493598" w14:textId="77777777" w:rsidR="004268C7" w:rsidRPr="007C793D" w:rsidRDefault="004268C7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Moyer et al (2020)</w:t>
            </w:r>
          </w:p>
        </w:tc>
        <w:tc>
          <w:tcPr>
            <w:tcW w:w="1417" w:type="dxa"/>
          </w:tcPr>
          <w:p w14:paraId="6C99CB34" w14:textId="77777777" w:rsidR="004268C7" w:rsidRPr="007C793D" w:rsidRDefault="004268C7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USA</w:t>
            </w:r>
          </w:p>
        </w:tc>
        <w:tc>
          <w:tcPr>
            <w:tcW w:w="2127" w:type="dxa"/>
          </w:tcPr>
          <w:p w14:paraId="63157290" w14:textId="77777777" w:rsidR="004268C7" w:rsidRPr="007C793D" w:rsidRDefault="004268C7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Being married</w:t>
            </w:r>
          </w:p>
        </w:tc>
        <w:tc>
          <w:tcPr>
            <w:tcW w:w="2409" w:type="dxa"/>
          </w:tcPr>
          <w:p w14:paraId="48D8F513" w14:textId="77777777" w:rsidR="004268C7" w:rsidRPr="007C793D" w:rsidRDefault="004268C7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Protective of MH and resilience</w:t>
            </w:r>
          </w:p>
        </w:tc>
      </w:tr>
      <w:tr w:rsidR="00346362" w:rsidRPr="007C793D" w14:paraId="5CAEC9A6" w14:textId="77777777" w:rsidTr="008E6825">
        <w:tc>
          <w:tcPr>
            <w:tcW w:w="1489" w:type="dxa"/>
            <w:vMerge w:val="restart"/>
          </w:tcPr>
          <w:p w14:paraId="6DEFB84A" w14:textId="77777777" w:rsidR="00346362" w:rsidRPr="007C793D" w:rsidRDefault="00346362" w:rsidP="00874F14">
            <w:pPr>
              <w:rPr>
                <w:b/>
                <w:bCs/>
                <w:sz w:val="16"/>
                <w:szCs w:val="16"/>
              </w:rPr>
            </w:pPr>
            <w:r w:rsidRPr="007C793D">
              <w:rPr>
                <w:b/>
                <w:bCs/>
                <w:sz w:val="16"/>
                <w:szCs w:val="16"/>
              </w:rPr>
              <w:t xml:space="preserve">Mental health impact and socio-economic factors </w:t>
            </w:r>
          </w:p>
        </w:tc>
        <w:tc>
          <w:tcPr>
            <w:tcW w:w="1625" w:type="dxa"/>
          </w:tcPr>
          <w:p w14:paraId="207DDAA2" w14:textId="77777777" w:rsidR="00346362" w:rsidRPr="007C793D" w:rsidRDefault="00346362" w:rsidP="00874F14">
            <w:pPr>
              <w:rPr>
                <w:sz w:val="16"/>
                <w:szCs w:val="16"/>
              </w:rPr>
            </w:pPr>
            <w:proofErr w:type="spellStart"/>
            <w:r w:rsidRPr="007C793D">
              <w:rPr>
                <w:sz w:val="16"/>
                <w:szCs w:val="16"/>
              </w:rPr>
              <w:t>Lubian</w:t>
            </w:r>
            <w:proofErr w:type="spellEnd"/>
            <w:r w:rsidRPr="007C793D">
              <w:rPr>
                <w:sz w:val="16"/>
                <w:szCs w:val="16"/>
              </w:rPr>
              <w:t xml:space="preserve"> &amp; Lopez (2021)</w:t>
            </w:r>
          </w:p>
        </w:tc>
        <w:tc>
          <w:tcPr>
            <w:tcW w:w="1417" w:type="dxa"/>
          </w:tcPr>
          <w:p w14:paraId="1739341F" w14:textId="77777777" w:rsidR="00346362" w:rsidRPr="007C793D" w:rsidRDefault="00346362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Spain</w:t>
            </w:r>
          </w:p>
        </w:tc>
        <w:tc>
          <w:tcPr>
            <w:tcW w:w="2127" w:type="dxa"/>
          </w:tcPr>
          <w:p w14:paraId="4AB96375" w14:textId="267DA4E1" w:rsidR="00346362" w:rsidRPr="007C793D" w:rsidRDefault="00346362" w:rsidP="006F1C0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Very low income</w:t>
            </w:r>
            <w:r>
              <w:rPr>
                <w:sz w:val="16"/>
                <w:szCs w:val="16"/>
              </w:rPr>
              <w:t xml:space="preserve"> </w:t>
            </w:r>
            <w:r w:rsidRPr="007C793D">
              <w:rPr>
                <w:sz w:val="16"/>
                <w:szCs w:val="16"/>
              </w:rPr>
              <w:t>under 600 euros</w:t>
            </w:r>
            <w:r w:rsidR="006F1C04">
              <w:rPr>
                <w:sz w:val="16"/>
                <w:szCs w:val="16"/>
              </w:rPr>
              <w:t>/</w:t>
            </w:r>
            <w:r w:rsidRPr="007C793D">
              <w:rPr>
                <w:sz w:val="16"/>
                <w:szCs w:val="16"/>
              </w:rPr>
              <w:t>month</w:t>
            </w:r>
            <w:r w:rsidR="006F1C04">
              <w:rPr>
                <w:sz w:val="16"/>
                <w:szCs w:val="16"/>
              </w:rPr>
              <w:t xml:space="preserve"> </w:t>
            </w:r>
            <w:r w:rsidRPr="007C793D">
              <w:rPr>
                <w:sz w:val="16"/>
                <w:szCs w:val="16"/>
              </w:rPr>
              <w:t>OR higher income over 3600</w:t>
            </w:r>
            <w:r w:rsidR="006F1C04">
              <w:rPr>
                <w:sz w:val="16"/>
                <w:szCs w:val="16"/>
              </w:rPr>
              <w:t>/</w:t>
            </w:r>
            <w:r w:rsidRPr="007C793D">
              <w:rPr>
                <w:sz w:val="16"/>
                <w:szCs w:val="16"/>
              </w:rPr>
              <w:t xml:space="preserve"> month </w:t>
            </w:r>
          </w:p>
        </w:tc>
        <w:tc>
          <w:tcPr>
            <w:tcW w:w="2409" w:type="dxa"/>
          </w:tcPr>
          <w:p w14:paraId="45294E54" w14:textId="77777777" w:rsidR="00346362" w:rsidRPr="007C793D" w:rsidRDefault="00346362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 xml:space="preserve">Higher resilience scores </w:t>
            </w:r>
          </w:p>
        </w:tc>
      </w:tr>
      <w:tr w:rsidR="00346362" w:rsidRPr="007C793D" w14:paraId="72E674EE" w14:textId="77777777" w:rsidTr="008E6825">
        <w:tc>
          <w:tcPr>
            <w:tcW w:w="1489" w:type="dxa"/>
            <w:vMerge/>
          </w:tcPr>
          <w:p w14:paraId="387ADD0A" w14:textId="77777777" w:rsidR="00346362" w:rsidRPr="007C793D" w:rsidRDefault="00346362" w:rsidP="00874F14">
            <w:pPr>
              <w:rPr>
                <w:sz w:val="16"/>
                <w:szCs w:val="16"/>
              </w:rPr>
            </w:pPr>
          </w:p>
        </w:tc>
        <w:tc>
          <w:tcPr>
            <w:tcW w:w="1625" w:type="dxa"/>
          </w:tcPr>
          <w:p w14:paraId="5C7EAC83" w14:textId="5E65B17C" w:rsidR="00346362" w:rsidRPr="007C793D" w:rsidRDefault="00346362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Silverman (2020)</w:t>
            </w:r>
          </w:p>
        </w:tc>
        <w:tc>
          <w:tcPr>
            <w:tcW w:w="1417" w:type="dxa"/>
          </w:tcPr>
          <w:p w14:paraId="02ACFC4E" w14:textId="77777777" w:rsidR="00346362" w:rsidRPr="007C793D" w:rsidRDefault="00346362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USA</w:t>
            </w:r>
          </w:p>
        </w:tc>
        <w:tc>
          <w:tcPr>
            <w:tcW w:w="2127" w:type="dxa"/>
          </w:tcPr>
          <w:p w14:paraId="4157E03A" w14:textId="3D2B1ACA" w:rsidR="00346362" w:rsidRPr="007C793D" w:rsidRDefault="00346362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Low socio-economic status, and covid restrictions on schools and non-essential business</w:t>
            </w:r>
          </w:p>
        </w:tc>
        <w:tc>
          <w:tcPr>
            <w:tcW w:w="2409" w:type="dxa"/>
          </w:tcPr>
          <w:p w14:paraId="6341EB22" w14:textId="77777777" w:rsidR="00346362" w:rsidRPr="007C793D" w:rsidRDefault="00346362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 xml:space="preserve">Protective of women’s MH; decrease in MH symptomology </w:t>
            </w:r>
          </w:p>
        </w:tc>
      </w:tr>
      <w:tr w:rsidR="00346362" w:rsidRPr="007C793D" w14:paraId="4E11ADF6" w14:textId="77777777" w:rsidTr="008E6825">
        <w:tc>
          <w:tcPr>
            <w:tcW w:w="1489" w:type="dxa"/>
            <w:vMerge/>
          </w:tcPr>
          <w:p w14:paraId="0E20B8CA" w14:textId="77777777" w:rsidR="00346362" w:rsidRPr="007C793D" w:rsidRDefault="00346362" w:rsidP="00874F14">
            <w:pPr>
              <w:rPr>
                <w:sz w:val="16"/>
                <w:szCs w:val="16"/>
              </w:rPr>
            </w:pPr>
          </w:p>
        </w:tc>
        <w:tc>
          <w:tcPr>
            <w:tcW w:w="1625" w:type="dxa"/>
          </w:tcPr>
          <w:p w14:paraId="185DC745" w14:textId="77777777" w:rsidR="00346362" w:rsidRPr="007C793D" w:rsidRDefault="00346362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Harrison et al (2020)</w:t>
            </w:r>
          </w:p>
          <w:p w14:paraId="60B26A25" w14:textId="77777777" w:rsidR="00346362" w:rsidRPr="007C793D" w:rsidRDefault="00346362" w:rsidP="00874F14">
            <w:pPr>
              <w:rPr>
                <w:sz w:val="16"/>
                <w:szCs w:val="16"/>
              </w:rPr>
            </w:pPr>
          </w:p>
          <w:p w14:paraId="379F039B" w14:textId="77777777" w:rsidR="00346362" w:rsidRPr="007C793D" w:rsidRDefault="00346362" w:rsidP="00874F14">
            <w:pPr>
              <w:rPr>
                <w:sz w:val="16"/>
                <w:szCs w:val="16"/>
              </w:rPr>
            </w:pPr>
            <w:proofErr w:type="spellStart"/>
            <w:r w:rsidRPr="007C793D">
              <w:rPr>
                <w:sz w:val="16"/>
                <w:szCs w:val="16"/>
              </w:rPr>
              <w:t>Koyucu</w:t>
            </w:r>
            <w:proofErr w:type="spellEnd"/>
            <w:r w:rsidRPr="007C793D">
              <w:rPr>
                <w:sz w:val="16"/>
                <w:szCs w:val="16"/>
              </w:rPr>
              <w:t xml:space="preserve"> &amp; </w:t>
            </w:r>
            <w:proofErr w:type="spellStart"/>
            <w:r w:rsidRPr="007C793D">
              <w:rPr>
                <w:sz w:val="16"/>
                <w:szCs w:val="16"/>
              </w:rPr>
              <w:t>Karaca</w:t>
            </w:r>
            <w:proofErr w:type="spellEnd"/>
          </w:p>
          <w:p w14:paraId="6A5A15F1" w14:textId="77777777" w:rsidR="00346362" w:rsidRPr="007C793D" w:rsidRDefault="00346362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(2021)</w:t>
            </w:r>
          </w:p>
          <w:p w14:paraId="1D08A714" w14:textId="77777777" w:rsidR="00346362" w:rsidRPr="007C793D" w:rsidRDefault="00346362" w:rsidP="00874F14">
            <w:pPr>
              <w:rPr>
                <w:sz w:val="16"/>
                <w:szCs w:val="16"/>
              </w:rPr>
            </w:pPr>
          </w:p>
          <w:p w14:paraId="0E9B19F6" w14:textId="6EED865B" w:rsidR="00346362" w:rsidRPr="007C793D" w:rsidRDefault="00346362" w:rsidP="00FF3895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Li et al (2021)</w:t>
            </w:r>
          </w:p>
        </w:tc>
        <w:tc>
          <w:tcPr>
            <w:tcW w:w="1417" w:type="dxa"/>
          </w:tcPr>
          <w:p w14:paraId="6F3FBD5E" w14:textId="77777777" w:rsidR="00346362" w:rsidRPr="007C793D" w:rsidRDefault="00346362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UK</w:t>
            </w:r>
          </w:p>
          <w:p w14:paraId="7B50B887" w14:textId="77777777" w:rsidR="00346362" w:rsidRPr="007C793D" w:rsidRDefault="00346362" w:rsidP="00874F14">
            <w:pPr>
              <w:rPr>
                <w:sz w:val="16"/>
                <w:szCs w:val="16"/>
              </w:rPr>
            </w:pPr>
          </w:p>
          <w:p w14:paraId="62C41D22" w14:textId="77777777" w:rsidR="00346362" w:rsidRPr="007C793D" w:rsidRDefault="00346362" w:rsidP="00874F14">
            <w:pPr>
              <w:rPr>
                <w:sz w:val="16"/>
                <w:szCs w:val="16"/>
              </w:rPr>
            </w:pPr>
          </w:p>
          <w:p w14:paraId="174FA5C8" w14:textId="77777777" w:rsidR="00346362" w:rsidRPr="007C793D" w:rsidRDefault="00346362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Turkey</w:t>
            </w:r>
          </w:p>
          <w:p w14:paraId="6597987C" w14:textId="77777777" w:rsidR="00346362" w:rsidRPr="007C793D" w:rsidRDefault="00346362" w:rsidP="00874F14">
            <w:pPr>
              <w:rPr>
                <w:sz w:val="16"/>
                <w:szCs w:val="16"/>
              </w:rPr>
            </w:pPr>
          </w:p>
          <w:p w14:paraId="3A316159" w14:textId="77777777" w:rsidR="00346362" w:rsidRPr="007C793D" w:rsidRDefault="00346362" w:rsidP="00874F14">
            <w:pPr>
              <w:rPr>
                <w:sz w:val="16"/>
                <w:szCs w:val="16"/>
              </w:rPr>
            </w:pPr>
          </w:p>
          <w:p w14:paraId="137070B2" w14:textId="77777777" w:rsidR="00346362" w:rsidRPr="007C793D" w:rsidRDefault="00346362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China</w:t>
            </w:r>
          </w:p>
        </w:tc>
        <w:tc>
          <w:tcPr>
            <w:tcW w:w="2127" w:type="dxa"/>
          </w:tcPr>
          <w:p w14:paraId="5BA01C94" w14:textId="77777777" w:rsidR="00346362" w:rsidRPr="007C793D" w:rsidRDefault="00346362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 xml:space="preserve">Good perceived social support </w:t>
            </w:r>
          </w:p>
        </w:tc>
        <w:tc>
          <w:tcPr>
            <w:tcW w:w="2409" w:type="dxa"/>
          </w:tcPr>
          <w:p w14:paraId="28753149" w14:textId="662E4177" w:rsidR="00346362" w:rsidRPr="007C793D" w:rsidRDefault="009B4322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346362" w:rsidRPr="007C793D">
              <w:rPr>
                <w:sz w:val="16"/>
                <w:szCs w:val="16"/>
              </w:rPr>
              <w:t xml:space="preserve">Protected </w:t>
            </w:r>
            <w:r>
              <w:rPr>
                <w:sz w:val="16"/>
                <w:szCs w:val="16"/>
              </w:rPr>
              <w:t>mental health</w:t>
            </w:r>
          </w:p>
          <w:p w14:paraId="32F076FE" w14:textId="17925DC1" w:rsidR="00346362" w:rsidRPr="007C793D" w:rsidRDefault="009B4322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346362" w:rsidRPr="007C793D">
              <w:rPr>
                <w:sz w:val="16"/>
                <w:szCs w:val="16"/>
              </w:rPr>
              <w:t xml:space="preserve">Reduction in symptomology, repetitive thinking, and loneliness  </w:t>
            </w:r>
          </w:p>
        </w:tc>
      </w:tr>
      <w:tr w:rsidR="004268C7" w:rsidRPr="007C793D" w14:paraId="05EE2D2D" w14:textId="77777777" w:rsidTr="008E6825">
        <w:tc>
          <w:tcPr>
            <w:tcW w:w="1489" w:type="dxa"/>
          </w:tcPr>
          <w:p w14:paraId="174B9F58" w14:textId="77777777" w:rsidR="004268C7" w:rsidRPr="007C793D" w:rsidRDefault="004268C7" w:rsidP="00874F14">
            <w:pPr>
              <w:rPr>
                <w:b/>
                <w:bCs/>
                <w:sz w:val="16"/>
                <w:szCs w:val="16"/>
              </w:rPr>
            </w:pPr>
            <w:r w:rsidRPr="007C793D">
              <w:rPr>
                <w:b/>
                <w:bCs/>
                <w:sz w:val="16"/>
                <w:szCs w:val="16"/>
              </w:rPr>
              <w:t xml:space="preserve">Obstetric Factors </w:t>
            </w:r>
          </w:p>
        </w:tc>
        <w:tc>
          <w:tcPr>
            <w:tcW w:w="1625" w:type="dxa"/>
          </w:tcPr>
          <w:p w14:paraId="4B2CB8CD" w14:textId="77777777" w:rsidR="004268C7" w:rsidRPr="007C793D" w:rsidRDefault="004268C7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Moyer et al (2020)</w:t>
            </w:r>
          </w:p>
        </w:tc>
        <w:tc>
          <w:tcPr>
            <w:tcW w:w="1417" w:type="dxa"/>
          </w:tcPr>
          <w:p w14:paraId="0DBA7568" w14:textId="77777777" w:rsidR="004268C7" w:rsidRPr="007C793D" w:rsidRDefault="004268C7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USA</w:t>
            </w:r>
          </w:p>
        </w:tc>
        <w:tc>
          <w:tcPr>
            <w:tcW w:w="2127" w:type="dxa"/>
          </w:tcPr>
          <w:p w14:paraId="4536BD98" w14:textId="77777777" w:rsidR="004268C7" w:rsidRPr="007C793D" w:rsidRDefault="004268C7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 xml:space="preserve">Planning to give birth at home </w:t>
            </w:r>
          </w:p>
        </w:tc>
        <w:tc>
          <w:tcPr>
            <w:tcW w:w="2409" w:type="dxa"/>
          </w:tcPr>
          <w:p w14:paraId="60144D81" w14:textId="77777777" w:rsidR="004268C7" w:rsidRPr="007C793D" w:rsidRDefault="004268C7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 xml:space="preserve">Protective against anxiety increase </w:t>
            </w:r>
          </w:p>
        </w:tc>
      </w:tr>
      <w:tr w:rsidR="00E00C55" w:rsidRPr="007C793D" w14:paraId="69C5F419" w14:textId="77777777" w:rsidTr="008E6825">
        <w:trPr>
          <w:trHeight w:val="1563"/>
        </w:trPr>
        <w:tc>
          <w:tcPr>
            <w:tcW w:w="1489" w:type="dxa"/>
          </w:tcPr>
          <w:p w14:paraId="1D47CCA0" w14:textId="77777777" w:rsidR="00E00C55" w:rsidRPr="007C793D" w:rsidRDefault="00E00C55" w:rsidP="00874F14">
            <w:pPr>
              <w:rPr>
                <w:b/>
                <w:bCs/>
                <w:sz w:val="16"/>
                <w:szCs w:val="16"/>
              </w:rPr>
            </w:pPr>
            <w:r w:rsidRPr="007C793D">
              <w:rPr>
                <w:b/>
                <w:bCs/>
                <w:sz w:val="16"/>
                <w:szCs w:val="16"/>
              </w:rPr>
              <w:t>Maternity Service Delivery</w:t>
            </w:r>
          </w:p>
        </w:tc>
        <w:tc>
          <w:tcPr>
            <w:tcW w:w="1625" w:type="dxa"/>
          </w:tcPr>
          <w:p w14:paraId="6681CF38" w14:textId="77777777" w:rsidR="00E00C55" w:rsidRPr="007C793D" w:rsidRDefault="00E00C55" w:rsidP="00874F14">
            <w:pPr>
              <w:rPr>
                <w:sz w:val="16"/>
                <w:szCs w:val="16"/>
              </w:rPr>
            </w:pPr>
            <w:proofErr w:type="spellStart"/>
            <w:r w:rsidRPr="007C793D">
              <w:rPr>
                <w:sz w:val="16"/>
                <w:szCs w:val="16"/>
              </w:rPr>
              <w:t>Sahin</w:t>
            </w:r>
            <w:proofErr w:type="spellEnd"/>
            <w:r w:rsidRPr="007C793D">
              <w:rPr>
                <w:sz w:val="16"/>
                <w:szCs w:val="16"/>
              </w:rPr>
              <w:t xml:space="preserve"> </w:t>
            </w:r>
            <w:proofErr w:type="spellStart"/>
            <w:r w:rsidRPr="007C793D">
              <w:rPr>
                <w:sz w:val="16"/>
                <w:szCs w:val="16"/>
              </w:rPr>
              <w:t>Mizrak</w:t>
            </w:r>
            <w:proofErr w:type="spellEnd"/>
            <w:r w:rsidRPr="007C793D">
              <w:rPr>
                <w:sz w:val="16"/>
                <w:szCs w:val="16"/>
              </w:rPr>
              <w:t xml:space="preserve"> et al (2021)</w:t>
            </w:r>
          </w:p>
        </w:tc>
        <w:tc>
          <w:tcPr>
            <w:tcW w:w="1417" w:type="dxa"/>
          </w:tcPr>
          <w:p w14:paraId="1CF780EC" w14:textId="77777777" w:rsidR="00E00C55" w:rsidRPr="007C793D" w:rsidRDefault="00E00C55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Turkey</w:t>
            </w:r>
          </w:p>
        </w:tc>
        <w:tc>
          <w:tcPr>
            <w:tcW w:w="2127" w:type="dxa"/>
          </w:tcPr>
          <w:p w14:paraId="58CEFA16" w14:textId="46D3479A" w:rsidR="00E00C55" w:rsidRPr="007C793D" w:rsidRDefault="00E00C55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7C793D">
              <w:rPr>
                <w:sz w:val="16"/>
                <w:szCs w:val="16"/>
              </w:rPr>
              <w:t xml:space="preserve">Being able to contact health professionals easily </w:t>
            </w:r>
          </w:p>
          <w:p w14:paraId="175D1056" w14:textId="119B4B2A" w:rsidR="00E00C55" w:rsidRPr="007C793D" w:rsidRDefault="00E00C55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7C793D">
              <w:rPr>
                <w:sz w:val="16"/>
                <w:szCs w:val="16"/>
              </w:rPr>
              <w:t xml:space="preserve">Receiving online/telephone support </w:t>
            </w:r>
          </w:p>
          <w:p w14:paraId="5E198E96" w14:textId="0D9F4F58" w:rsidR="00E00C55" w:rsidRPr="007C793D" w:rsidRDefault="00E00C55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7C793D">
              <w:rPr>
                <w:sz w:val="16"/>
                <w:szCs w:val="16"/>
              </w:rPr>
              <w:t xml:space="preserve">Good accessibility to services </w:t>
            </w:r>
          </w:p>
        </w:tc>
        <w:tc>
          <w:tcPr>
            <w:tcW w:w="2409" w:type="dxa"/>
          </w:tcPr>
          <w:p w14:paraId="5A373A69" w14:textId="77777777" w:rsidR="00B70AF7" w:rsidRDefault="00B70AF7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E00C55" w:rsidRPr="007C793D">
              <w:rPr>
                <w:sz w:val="16"/>
                <w:szCs w:val="16"/>
              </w:rPr>
              <w:t>Comfort to pregnant</w:t>
            </w:r>
          </w:p>
          <w:p w14:paraId="157FFAD1" w14:textId="392C5AC6" w:rsidR="00E00C55" w:rsidRPr="007C793D" w:rsidRDefault="00B70AF7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E00C55" w:rsidRPr="007C793D">
              <w:rPr>
                <w:sz w:val="16"/>
                <w:szCs w:val="16"/>
              </w:rPr>
              <w:t xml:space="preserve">women/Can relieve stress </w:t>
            </w:r>
          </w:p>
        </w:tc>
      </w:tr>
      <w:tr w:rsidR="00A1710F" w:rsidRPr="007C793D" w14:paraId="08B662E1" w14:textId="77777777" w:rsidTr="008E6825">
        <w:tc>
          <w:tcPr>
            <w:tcW w:w="1489" w:type="dxa"/>
            <w:vMerge w:val="restart"/>
          </w:tcPr>
          <w:p w14:paraId="1761637C" w14:textId="37A6172D" w:rsidR="00A1710F" w:rsidRPr="007C793D" w:rsidRDefault="00A1710F" w:rsidP="00874F14">
            <w:pPr>
              <w:rPr>
                <w:b/>
                <w:bCs/>
                <w:sz w:val="16"/>
                <w:szCs w:val="16"/>
              </w:rPr>
            </w:pPr>
            <w:r w:rsidRPr="007C793D">
              <w:rPr>
                <w:b/>
                <w:bCs/>
                <w:sz w:val="16"/>
                <w:szCs w:val="16"/>
              </w:rPr>
              <w:t>Impact upon relationships, family networks</w:t>
            </w:r>
            <w:r>
              <w:rPr>
                <w:b/>
                <w:bCs/>
                <w:sz w:val="16"/>
                <w:szCs w:val="16"/>
              </w:rPr>
              <w:t>,</w:t>
            </w:r>
            <w:r w:rsidRPr="007C793D">
              <w:rPr>
                <w:b/>
                <w:bCs/>
                <w:sz w:val="16"/>
                <w:szCs w:val="16"/>
              </w:rPr>
              <w:t xml:space="preserve"> and perinatal MH</w:t>
            </w:r>
          </w:p>
        </w:tc>
        <w:tc>
          <w:tcPr>
            <w:tcW w:w="1625" w:type="dxa"/>
          </w:tcPr>
          <w:p w14:paraId="0E324C7D" w14:textId="77777777" w:rsidR="00A1710F" w:rsidRPr="007C793D" w:rsidRDefault="00A1710F" w:rsidP="00874F14">
            <w:pPr>
              <w:rPr>
                <w:sz w:val="16"/>
                <w:szCs w:val="16"/>
              </w:rPr>
            </w:pPr>
            <w:proofErr w:type="spellStart"/>
            <w:r w:rsidRPr="007C793D">
              <w:rPr>
                <w:sz w:val="16"/>
                <w:szCs w:val="16"/>
              </w:rPr>
              <w:t>Sakalidis</w:t>
            </w:r>
            <w:proofErr w:type="spellEnd"/>
            <w:r w:rsidRPr="007C793D">
              <w:rPr>
                <w:sz w:val="16"/>
                <w:szCs w:val="16"/>
              </w:rPr>
              <w:t xml:space="preserve"> (2021)</w:t>
            </w:r>
          </w:p>
        </w:tc>
        <w:tc>
          <w:tcPr>
            <w:tcW w:w="1417" w:type="dxa"/>
          </w:tcPr>
          <w:p w14:paraId="3AAD12FB" w14:textId="77777777" w:rsidR="00A1710F" w:rsidRPr="007C793D" w:rsidRDefault="00A1710F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Australia/</w:t>
            </w:r>
          </w:p>
          <w:p w14:paraId="1CBDEA2C" w14:textId="77777777" w:rsidR="00A1710F" w:rsidRPr="007C793D" w:rsidRDefault="00A1710F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 xml:space="preserve">New Zealand </w:t>
            </w:r>
          </w:p>
        </w:tc>
        <w:tc>
          <w:tcPr>
            <w:tcW w:w="2127" w:type="dxa"/>
          </w:tcPr>
          <w:p w14:paraId="3CCD5C4C" w14:textId="77777777" w:rsidR="00A1710F" w:rsidRPr="007C793D" w:rsidRDefault="00A1710F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Covid-19 restrictions</w:t>
            </w:r>
          </w:p>
        </w:tc>
        <w:tc>
          <w:tcPr>
            <w:tcW w:w="2409" w:type="dxa"/>
          </w:tcPr>
          <w:p w14:paraId="2D5A9FEF" w14:textId="653A4C65" w:rsidR="00A1710F" w:rsidRPr="007C793D" w:rsidRDefault="00A1710F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Increased opportunity for family bonding, time together, less pressures</w:t>
            </w:r>
          </w:p>
        </w:tc>
      </w:tr>
      <w:tr w:rsidR="00A1710F" w:rsidRPr="007C793D" w14:paraId="7463C79A" w14:textId="77777777" w:rsidTr="008E6825">
        <w:tc>
          <w:tcPr>
            <w:tcW w:w="1489" w:type="dxa"/>
            <w:vMerge/>
          </w:tcPr>
          <w:p w14:paraId="57FBF70D" w14:textId="77777777" w:rsidR="00A1710F" w:rsidRPr="007C793D" w:rsidRDefault="00A1710F" w:rsidP="00874F14">
            <w:pPr>
              <w:rPr>
                <w:sz w:val="16"/>
                <w:szCs w:val="16"/>
              </w:rPr>
            </w:pPr>
          </w:p>
        </w:tc>
        <w:tc>
          <w:tcPr>
            <w:tcW w:w="1625" w:type="dxa"/>
          </w:tcPr>
          <w:p w14:paraId="78419917" w14:textId="77777777" w:rsidR="00A1710F" w:rsidRPr="007C793D" w:rsidRDefault="00A1710F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Fernandez et al (2021)</w:t>
            </w:r>
          </w:p>
        </w:tc>
        <w:tc>
          <w:tcPr>
            <w:tcW w:w="1417" w:type="dxa"/>
          </w:tcPr>
          <w:p w14:paraId="079B12BA" w14:textId="77777777" w:rsidR="00A1710F" w:rsidRPr="007C793D" w:rsidRDefault="00A1710F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Portugal</w:t>
            </w:r>
          </w:p>
        </w:tc>
        <w:tc>
          <w:tcPr>
            <w:tcW w:w="2127" w:type="dxa"/>
          </w:tcPr>
          <w:p w14:paraId="632A175A" w14:textId="77777777" w:rsidR="00A1710F" w:rsidRPr="007C793D" w:rsidRDefault="00A1710F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 xml:space="preserve">Covid-19 restrictions </w:t>
            </w:r>
          </w:p>
        </w:tc>
        <w:tc>
          <w:tcPr>
            <w:tcW w:w="2409" w:type="dxa"/>
          </w:tcPr>
          <w:p w14:paraId="60CEB0DC" w14:textId="102C82ED" w:rsidR="00A1710F" w:rsidRPr="007C793D" w:rsidRDefault="00A1710F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 xml:space="preserve">Renewed appreciation of family time increased shared </w:t>
            </w:r>
            <w:r w:rsidR="00B70AF7">
              <w:rPr>
                <w:sz w:val="16"/>
                <w:szCs w:val="16"/>
              </w:rPr>
              <w:t>p</w:t>
            </w:r>
            <w:r w:rsidRPr="007C793D">
              <w:rPr>
                <w:sz w:val="16"/>
                <w:szCs w:val="16"/>
              </w:rPr>
              <w:t xml:space="preserve">arenting responsibilities. Time with partner </w:t>
            </w:r>
          </w:p>
        </w:tc>
      </w:tr>
      <w:tr w:rsidR="00A1710F" w:rsidRPr="007C793D" w14:paraId="25A0F057" w14:textId="77777777" w:rsidTr="008E6825">
        <w:tc>
          <w:tcPr>
            <w:tcW w:w="1489" w:type="dxa"/>
            <w:vMerge/>
          </w:tcPr>
          <w:p w14:paraId="32ED5D6D" w14:textId="77777777" w:rsidR="00A1710F" w:rsidRPr="007C793D" w:rsidRDefault="00A1710F" w:rsidP="00874F14">
            <w:pPr>
              <w:rPr>
                <w:sz w:val="16"/>
                <w:szCs w:val="16"/>
              </w:rPr>
            </w:pPr>
          </w:p>
        </w:tc>
        <w:tc>
          <w:tcPr>
            <w:tcW w:w="1625" w:type="dxa"/>
          </w:tcPr>
          <w:p w14:paraId="5725E973" w14:textId="77777777" w:rsidR="00A1710F" w:rsidRPr="007C793D" w:rsidRDefault="00A1710F" w:rsidP="00874F14">
            <w:pPr>
              <w:rPr>
                <w:sz w:val="16"/>
                <w:szCs w:val="16"/>
              </w:rPr>
            </w:pPr>
            <w:proofErr w:type="spellStart"/>
            <w:r w:rsidRPr="007C793D">
              <w:rPr>
                <w:sz w:val="16"/>
                <w:szCs w:val="16"/>
              </w:rPr>
              <w:t>Pariente</w:t>
            </w:r>
            <w:proofErr w:type="spellEnd"/>
            <w:r w:rsidRPr="007C793D">
              <w:rPr>
                <w:sz w:val="16"/>
                <w:szCs w:val="16"/>
              </w:rPr>
              <w:t xml:space="preserve"> et al (2020)</w:t>
            </w:r>
          </w:p>
        </w:tc>
        <w:tc>
          <w:tcPr>
            <w:tcW w:w="1417" w:type="dxa"/>
          </w:tcPr>
          <w:p w14:paraId="6479CC39" w14:textId="77777777" w:rsidR="00A1710F" w:rsidRPr="007C793D" w:rsidRDefault="00A1710F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Israel</w:t>
            </w:r>
          </w:p>
        </w:tc>
        <w:tc>
          <w:tcPr>
            <w:tcW w:w="2127" w:type="dxa"/>
          </w:tcPr>
          <w:p w14:paraId="35D46A94" w14:textId="77777777" w:rsidR="00A314E0" w:rsidRDefault="00A314E0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A1710F" w:rsidRPr="007C793D">
              <w:rPr>
                <w:sz w:val="16"/>
                <w:szCs w:val="16"/>
              </w:rPr>
              <w:t>Covid-19 restrictions</w:t>
            </w:r>
            <w:r>
              <w:rPr>
                <w:sz w:val="16"/>
                <w:szCs w:val="16"/>
              </w:rPr>
              <w:t xml:space="preserve"> </w:t>
            </w:r>
          </w:p>
          <w:p w14:paraId="2F9C92AE" w14:textId="68F26332" w:rsidR="00A1710F" w:rsidRPr="007C793D" w:rsidRDefault="00A314E0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A1710F" w:rsidRPr="007C793D">
              <w:rPr>
                <w:sz w:val="16"/>
                <w:szCs w:val="16"/>
              </w:rPr>
              <w:t xml:space="preserve">working from home /not working </w:t>
            </w:r>
          </w:p>
        </w:tc>
        <w:tc>
          <w:tcPr>
            <w:tcW w:w="2409" w:type="dxa"/>
          </w:tcPr>
          <w:p w14:paraId="24B3ED3D" w14:textId="77777777" w:rsidR="00A1710F" w:rsidRPr="007C793D" w:rsidRDefault="00A1710F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 xml:space="preserve">Increased family cohesiveness </w:t>
            </w:r>
          </w:p>
        </w:tc>
      </w:tr>
      <w:tr w:rsidR="00A1710F" w:rsidRPr="007C793D" w14:paraId="5AA78415" w14:textId="77777777" w:rsidTr="008E6825">
        <w:tc>
          <w:tcPr>
            <w:tcW w:w="1489" w:type="dxa"/>
            <w:vMerge/>
          </w:tcPr>
          <w:p w14:paraId="2A30EF68" w14:textId="77777777" w:rsidR="00A1710F" w:rsidRPr="007C793D" w:rsidRDefault="00A1710F" w:rsidP="00874F14">
            <w:pPr>
              <w:rPr>
                <w:sz w:val="16"/>
                <w:szCs w:val="16"/>
              </w:rPr>
            </w:pPr>
          </w:p>
        </w:tc>
        <w:tc>
          <w:tcPr>
            <w:tcW w:w="1625" w:type="dxa"/>
          </w:tcPr>
          <w:p w14:paraId="325D2C4B" w14:textId="77777777" w:rsidR="00A1710F" w:rsidRPr="007C793D" w:rsidRDefault="00A1710F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Layton et al (2021)</w:t>
            </w:r>
          </w:p>
        </w:tc>
        <w:tc>
          <w:tcPr>
            <w:tcW w:w="1417" w:type="dxa"/>
          </w:tcPr>
          <w:p w14:paraId="3B7905F9" w14:textId="77777777" w:rsidR="00A1710F" w:rsidRPr="007C793D" w:rsidRDefault="00A1710F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Canada</w:t>
            </w:r>
          </w:p>
        </w:tc>
        <w:tc>
          <w:tcPr>
            <w:tcW w:w="2127" w:type="dxa"/>
          </w:tcPr>
          <w:p w14:paraId="2CE6FB4C" w14:textId="3F8C5B5E" w:rsidR="00A1710F" w:rsidRPr="007C793D" w:rsidRDefault="003275FD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A1710F">
              <w:rPr>
                <w:sz w:val="16"/>
                <w:szCs w:val="16"/>
              </w:rPr>
              <w:t>Treatment-seeking</w:t>
            </w:r>
            <w:r w:rsidR="00A1710F" w:rsidRPr="007C793D">
              <w:rPr>
                <w:sz w:val="16"/>
                <w:szCs w:val="16"/>
              </w:rPr>
              <w:t xml:space="preserve"> mothers:  </w:t>
            </w:r>
          </w:p>
          <w:p w14:paraId="34436448" w14:textId="0699FFE4" w:rsidR="00A1710F" w:rsidRPr="007C793D" w:rsidRDefault="003275FD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A1710F" w:rsidRPr="007C793D">
              <w:rPr>
                <w:sz w:val="16"/>
                <w:szCs w:val="16"/>
              </w:rPr>
              <w:t>Psychosocial intervention for mothers with PPD-</w:t>
            </w:r>
          </w:p>
        </w:tc>
        <w:tc>
          <w:tcPr>
            <w:tcW w:w="2409" w:type="dxa"/>
          </w:tcPr>
          <w:p w14:paraId="186AF78C" w14:textId="4A53BB56" w:rsidR="00A1710F" w:rsidRPr="007C793D" w:rsidRDefault="00A1710F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 xml:space="preserve">Consistently maintained good relationships with their infants, being unaffected by Covid </w:t>
            </w:r>
          </w:p>
        </w:tc>
      </w:tr>
      <w:tr w:rsidR="00A1710F" w:rsidRPr="007C793D" w14:paraId="5E2A998B" w14:textId="77777777" w:rsidTr="008E6825">
        <w:tc>
          <w:tcPr>
            <w:tcW w:w="1489" w:type="dxa"/>
            <w:vMerge/>
          </w:tcPr>
          <w:p w14:paraId="67830BBE" w14:textId="77777777" w:rsidR="00A1710F" w:rsidRPr="007C793D" w:rsidRDefault="00A1710F" w:rsidP="00874F14">
            <w:pPr>
              <w:rPr>
                <w:sz w:val="16"/>
                <w:szCs w:val="16"/>
              </w:rPr>
            </w:pPr>
          </w:p>
        </w:tc>
        <w:tc>
          <w:tcPr>
            <w:tcW w:w="1625" w:type="dxa"/>
          </w:tcPr>
          <w:p w14:paraId="29666A5E" w14:textId="77777777" w:rsidR="00A1710F" w:rsidRPr="007C793D" w:rsidRDefault="00A1710F" w:rsidP="00874F14">
            <w:pPr>
              <w:rPr>
                <w:sz w:val="16"/>
                <w:szCs w:val="16"/>
              </w:rPr>
            </w:pPr>
            <w:proofErr w:type="spellStart"/>
            <w:r w:rsidRPr="007C793D">
              <w:rPr>
                <w:sz w:val="16"/>
                <w:szCs w:val="16"/>
              </w:rPr>
              <w:t>Lubian</w:t>
            </w:r>
            <w:proofErr w:type="spellEnd"/>
            <w:r w:rsidRPr="007C793D">
              <w:rPr>
                <w:sz w:val="16"/>
                <w:szCs w:val="16"/>
              </w:rPr>
              <w:t xml:space="preserve"> &amp;Lopez </w:t>
            </w:r>
          </w:p>
          <w:p w14:paraId="590B52AB" w14:textId="77777777" w:rsidR="00A1710F" w:rsidRPr="007C793D" w:rsidRDefault="00A1710F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(2021)</w:t>
            </w:r>
          </w:p>
          <w:p w14:paraId="226F3EA4" w14:textId="77777777" w:rsidR="00A1710F" w:rsidRPr="007C793D" w:rsidRDefault="00A1710F" w:rsidP="00874F14">
            <w:pPr>
              <w:rPr>
                <w:sz w:val="16"/>
                <w:szCs w:val="16"/>
              </w:rPr>
            </w:pPr>
          </w:p>
          <w:p w14:paraId="34A70969" w14:textId="77777777" w:rsidR="00A1710F" w:rsidRPr="007C793D" w:rsidRDefault="00A1710F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Kinser et al (2021)</w:t>
            </w:r>
          </w:p>
        </w:tc>
        <w:tc>
          <w:tcPr>
            <w:tcW w:w="1417" w:type="dxa"/>
          </w:tcPr>
          <w:p w14:paraId="0720D944" w14:textId="77777777" w:rsidR="00A1710F" w:rsidRPr="007C793D" w:rsidRDefault="00A1710F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Spain</w:t>
            </w:r>
          </w:p>
          <w:p w14:paraId="123BAA32" w14:textId="77777777" w:rsidR="00A1710F" w:rsidRPr="007C793D" w:rsidRDefault="00A1710F" w:rsidP="00874F14">
            <w:pPr>
              <w:rPr>
                <w:sz w:val="16"/>
                <w:szCs w:val="16"/>
              </w:rPr>
            </w:pPr>
          </w:p>
          <w:p w14:paraId="26BF2DDC" w14:textId="77777777" w:rsidR="00A1710F" w:rsidRPr="007C793D" w:rsidRDefault="00A1710F" w:rsidP="00874F14">
            <w:pPr>
              <w:rPr>
                <w:sz w:val="16"/>
                <w:szCs w:val="16"/>
              </w:rPr>
            </w:pPr>
          </w:p>
          <w:p w14:paraId="0F4F20F3" w14:textId="77777777" w:rsidR="00A1710F" w:rsidRPr="007C793D" w:rsidRDefault="00A1710F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>USA</w:t>
            </w:r>
          </w:p>
        </w:tc>
        <w:tc>
          <w:tcPr>
            <w:tcW w:w="2127" w:type="dxa"/>
          </w:tcPr>
          <w:p w14:paraId="69AFBD73" w14:textId="5CFA8007" w:rsidR="00A1710F" w:rsidRPr="007C793D" w:rsidRDefault="003275FD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A1710F" w:rsidRPr="007C793D">
              <w:rPr>
                <w:sz w:val="16"/>
                <w:szCs w:val="16"/>
              </w:rPr>
              <w:t>Exercise, leisure activities/</w:t>
            </w:r>
          </w:p>
          <w:p w14:paraId="1603E74E" w14:textId="77777777" w:rsidR="00A1710F" w:rsidRPr="007C793D" w:rsidRDefault="00A1710F" w:rsidP="00874F14">
            <w:pPr>
              <w:rPr>
                <w:sz w:val="16"/>
                <w:szCs w:val="16"/>
              </w:rPr>
            </w:pPr>
            <w:r w:rsidRPr="007C793D">
              <w:rPr>
                <w:sz w:val="16"/>
                <w:szCs w:val="16"/>
              </w:rPr>
              <w:t xml:space="preserve">hobbies and use of outdoor space </w:t>
            </w:r>
          </w:p>
          <w:p w14:paraId="2ECD5ED9" w14:textId="110E8136" w:rsidR="00A1710F" w:rsidRPr="007C793D" w:rsidRDefault="003275FD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A1710F" w:rsidRPr="007C793D">
              <w:rPr>
                <w:sz w:val="16"/>
                <w:szCs w:val="16"/>
              </w:rPr>
              <w:t>Exercise</w:t>
            </w:r>
          </w:p>
          <w:p w14:paraId="17BC7790" w14:textId="77777777" w:rsidR="00A1710F" w:rsidRPr="007C793D" w:rsidRDefault="00A1710F" w:rsidP="00874F14">
            <w:pPr>
              <w:rPr>
                <w:sz w:val="16"/>
                <w:szCs w:val="16"/>
              </w:rPr>
            </w:pPr>
          </w:p>
        </w:tc>
        <w:tc>
          <w:tcPr>
            <w:tcW w:w="2409" w:type="dxa"/>
          </w:tcPr>
          <w:p w14:paraId="344382CA" w14:textId="7309AE49" w:rsidR="00A1710F" w:rsidRPr="007C793D" w:rsidRDefault="00A1710F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7C793D">
              <w:rPr>
                <w:sz w:val="16"/>
                <w:szCs w:val="16"/>
              </w:rPr>
              <w:t xml:space="preserve">Protective of mental health and wellbeing </w:t>
            </w:r>
          </w:p>
          <w:p w14:paraId="1CFD510F" w14:textId="77777777" w:rsidR="00A1710F" w:rsidRPr="007C793D" w:rsidRDefault="00A1710F" w:rsidP="00874F14">
            <w:pPr>
              <w:rPr>
                <w:sz w:val="16"/>
                <w:szCs w:val="16"/>
              </w:rPr>
            </w:pPr>
          </w:p>
          <w:p w14:paraId="3D1B5F7A" w14:textId="5570254C" w:rsidR="00A1710F" w:rsidRPr="007C793D" w:rsidRDefault="00A1710F" w:rsidP="00874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7C793D">
              <w:rPr>
                <w:sz w:val="16"/>
                <w:szCs w:val="16"/>
              </w:rPr>
              <w:t>Coping strategy</w:t>
            </w:r>
          </w:p>
        </w:tc>
      </w:tr>
    </w:tbl>
    <w:p w14:paraId="2072E06C" w14:textId="77777777" w:rsidR="004268C7" w:rsidRPr="004268C7" w:rsidRDefault="004268C7">
      <w:pPr>
        <w:rPr>
          <w:sz w:val="16"/>
          <w:szCs w:val="16"/>
          <w:lang w:val="en-US"/>
        </w:rPr>
      </w:pPr>
    </w:p>
    <w:sectPr w:rsidR="004268C7" w:rsidRPr="004268C7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3EEB79" w14:textId="77777777" w:rsidR="00D42485" w:rsidRDefault="00D42485" w:rsidP="00457B4C">
      <w:r>
        <w:separator/>
      </w:r>
    </w:p>
  </w:endnote>
  <w:endnote w:type="continuationSeparator" w:id="0">
    <w:p w14:paraId="12AABDBB" w14:textId="77777777" w:rsidR="00D42485" w:rsidRDefault="00D42485" w:rsidP="00457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74708566"/>
      <w:docPartObj>
        <w:docPartGallery w:val="Page Numbers (Bottom of Page)"/>
        <w:docPartUnique/>
      </w:docPartObj>
    </w:sdtPr>
    <w:sdtContent>
      <w:p w14:paraId="36540103" w14:textId="51B75B63" w:rsidR="00457B4C" w:rsidRDefault="00457B4C" w:rsidP="00D01F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2F015C" w14:textId="77777777" w:rsidR="00457B4C" w:rsidRDefault="00457B4C" w:rsidP="00457B4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DC1744" w14:textId="77777777" w:rsidR="00457B4C" w:rsidRDefault="00457B4C" w:rsidP="00457B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108F3B" w14:textId="77777777" w:rsidR="00D42485" w:rsidRDefault="00D42485" w:rsidP="00457B4C">
      <w:r>
        <w:separator/>
      </w:r>
    </w:p>
  </w:footnote>
  <w:footnote w:type="continuationSeparator" w:id="0">
    <w:p w14:paraId="2AA130D0" w14:textId="77777777" w:rsidR="00D42485" w:rsidRDefault="00D42485" w:rsidP="00457B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8C4"/>
    <w:rsid w:val="00112386"/>
    <w:rsid w:val="001F5EC1"/>
    <w:rsid w:val="002B499B"/>
    <w:rsid w:val="00323537"/>
    <w:rsid w:val="0032757C"/>
    <w:rsid w:val="003275FD"/>
    <w:rsid w:val="00346362"/>
    <w:rsid w:val="00382238"/>
    <w:rsid w:val="003974AF"/>
    <w:rsid w:val="004268C7"/>
    <w:rsid w:val="00457B4C"/>
    <w:rsid w:val="00481052"/>
    <w:rsid w:val="006652FB"/>
    <w:rsid w:val="00674F84"/>
    <w:rsid w:val="006A2002"/>
    <w:rsid w:val="006F1C04"/>
    <w:rsid w:val="006F6E74"/>
    <w:rsid w:val="007525A5"/>
    <w:rsid w:val="007A7D38"/>
    <w:rsid w:val="007C793D"/>
    <w:rsid w:val="007F78C4"/>
    <w:rsid w:val="0080562A"/>
    <w:rsid w:val="00814F36"/>
    <w:rsid w:val="00857C85"/>
    <w:rsid w:val="008E6825"/>
    <w:rsid w:val="009B4322"/>
    <w:rsid w:val="00A1710F"/>
    <w:rsid w:val="00A20712"/>
    <w:rsid w:val="00A314E0"/>
    <w:rsid w:val="00A6490E"/>
    <w:rsid w:val="00A81E3F"/>
    <w:rsid w:val="00B70AF7"/>
    <w:rsid w:val="00BE535B"/>
    <w:rsid w:val="00BF2D6C"/>
    <w:rsid w:val="00C20A45"/>
    <w:rsid w:val="00C37625"/>
    <w:rsid w:val="00CA1D7D"/>
    <w:rsid w:val="00CC688C"/>
    <w:rsid w:val="00D42485"/>
    <w:rsid w:val="00DE1423"/>
    <w:rsid w:val="00E00C55"/>
    <w:rsid w:val="00E30F85"/>
    <w:rsid w:val="00E63658"/>
    <w:rsid w:val="00F22E7D"/>
    <w:rsid w:val="00F71BC5"/>
    <w:rsid w:val="00FA2603"/>
    <w:rsid w:val="00FF3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855710"/>
  <w15:chartTrackingRefBased/>
  <w15:docId w15:val="{A988F93D-9904-7949-8E3C-4FBC378E3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78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78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78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78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78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78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78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78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78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8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78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78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78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78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78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78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78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78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78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78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78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78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78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78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78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78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78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78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78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78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57B4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7B4C"/>
  </w:style>
  <w:style w:type="character" w:styleId="PageNumber">
    <w:name w:val="page number"/>
    <w:basedOn w:val="DefaultParagraphFont"/>
    <w:uiPriority w:val="99"/>
    <w:semiHidden/>
    <w:unhideWhenUsed/>
    <w:rsid w:val="00457B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804</Characters>
  <Application>Microsoft Office Word</Application>
  <DocSecurity>0</DocSecurity>
  <Lines>58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March-McDonald</dc:creator>
  <cp:keywords/>
  <dc:description/>
  <cp:lastModifiedBy>Jane March-McDonald</cp:lastModifiedBy>
  <cp:revision>3</cp:revision>
  <dcterms:created xsi:type="dcterms:W3CDTF">2024-09-06T11:55:00Z</dcterms:created>
  <dcterms:modified xsi:type="dcterms:W3CDTF">2024-09-06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3f3bc983e6582b924ec1994e257491013301b67d4e2f9e43872cde6522cbb6</vt:lpwstr>
  </property>
</Properties>
</file>